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S</w:t>
      </w:r>
      <w:r>
        <w:rPr>
          <w:rFonts w:cs="Calibri"/>
          <w:b/>
          <w:bCs/>
          <w:kern w:val="0"/>
          <w:sz w:val="24"/>
          <w:szCs w:val="24"/>
        </w:rPr>
        <w:t>1</w:t>
      </w:r>
      <w:r>
        <w:rPr>
          <w:rFonts w:cs="Calibri"/>
          <w:b/>
          <w:bCs/>
          <w:kern w:val="0"/>
          <w:sz w:val="24"/>
          <w:szCs w:val="24"/>
        </w:rPr>
        <w:t xml:space="preserve"> </w:t>
      </w:r>
      <w:r>
        <w:rPr>
          <w:rFonts w:cs="Calibri"/>
          <w:b/>
          <w:bCs/>
          <w:kern w:val="0"/>
          <w:sz w:val="24"/>
          <w:szCs w:val="24"/>
        </w:rPr>
        <w:t>Table</w:t>
      </w:r>
      <w:r>
        <w:rPr>
          <w:rFonts w:cs="Calibri"/>
          <w:b/>
          <w:bCs/>
          <w:kern w:val="0"/>
          <w:sz w:val="24"/>
          <w:szCs w:val="24"/>
        </w:rPr>
        <w:t xml:space="preserve">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rimers for quantitative real-time 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3"/>
        <w:gridCol w:w="5333"/>
      </w:tblGrid>
      <w:tr>
        <w:trPr>
          <w:trHeight w:val="45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67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HBV-DNA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GCGGCGTTTTATCATATTCC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ATACCTTGGTAGTCCAGAAGAACCA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GAGAGAACTGTTATGGGGCTAT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TTCAACTGGAGAGGCAAAGG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K1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CCCAAGAGCGCCACTAACG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GACAAGGTAGACCACCACAAC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3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AGCTACTCATACGTCTGGATTGG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CACCTCAGAAATGCTGTGCTT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C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CACGAGCTGACTTCAACAGGA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GGATGTGCGTTTGATGTGGG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GDHL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GGGCGTGGTATATGAGACCTT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TGTGGTGAATCCAATCTGGTTG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SF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GCCACCAAACGTCCCTAGTC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ACAAGTTGTAGGTCTTCAGATGC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2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ATGAAGACCCTCCTACTGTTGG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GCTTCCTTTCCTGTCGTCAACT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RN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GCCTCTCCAGCTCTCTTGTT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CATGCACACACGGAGATCAG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POBEC3B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GACCCTTTGGTCCTTCGAC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 GCACAGCCCCAGGAGAAG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PS2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CCCTTTTGGAGTCAGAGCG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TCTCAGTTACGTGTGGCGG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2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CGCACCCTGCAATATCTGAG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TCCCCATGCGTGTTGTAATTC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B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TGAGGAGAAGAATCGAACCCT 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CTTGATTTCGTAGAGCAGACAGG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X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GAATGGGCAGAACGAGCATC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 CCGGCCCTATGAGGAACTTC-3’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CCTGGCACCCAGCACAAT -3’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GCCGATCCACACGGAGTA -3’</w:t>
            </w:r>
          </w:p>
        </w:tc>
      </w:tr>
    </w:tbl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1:52:00Z</dcterms:created>
  <dc:creator>huangjian</dc:creator>
  <dc:description/>
  <cp:keywords/>
  <dc:language>en-US</dc:language>
  <cp:lastModifiedBy>huangjian</cp:lastModifiedBy>
  <dcterms:modified xsi:type="dcterms:W3CDTF">2016-08-28T13:23:00Z</dcterms:modified>
  <cp:revision>13</cp:revision>
  <dc:subject/>
  <dc:title/>
</cp:coreProperties>
</file>